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F6A" w:rsidRPr="00EC54F5" w:rsidRDefault="0017006B" w:rsidP="00112D69">
      <w:pPr>
        <w:spacing w:line="360" w:lineRule="auto"/>
        <w:ind w:right="-18"/>
        <w:jc w:val="both"/>
        <w:rPr>
          <w:rFonts w:ascii="Arial" w:hAnsi="Arial" w:cs="Arial"/>
          <w:color w:val="000000"/>
          <w:sz w:val="16"/>
          <w:szCs w:val="16"/>
        </w:rPr>
      </w:pPr>
      <w:r w:rsidRPr="00EC54F5">
        <w:rPr>
          <w:rFonts w:ascii="Arial" w:hAnsi="Arial" w:cs="Arial"/>
          <w:b/>
          <w:color w:val="000000"/>
        </w:rPr>
        <w:t>Additional file 2</w:t>
      </w:r>
      <w:r w:rsidR="00C30F6A" w:rsidRPr="00EC54F5">
        <w:rPr>
          <w:rFonts w:ascii="Arial" w:hAnsi="Arial" w:cs="Arial"/>
          <w:b/>
          <w:color w:val="000000"/>
        </w:rPr>
        <w:t>.</w:t>
      </w:r>
      <w:r w:rsidR="00E952B5" w:rsidRPr="00EC54F5">
        <w:rPr>
          <w:rFonts w:ascii="Arial" w:hAnsi="Arial" w:cs="Arial"/>
          <w:b/>
        </w:rPr>
        <w:t xml:space="preserve"> Number of alleles (Na), Number of effective alleles (Ne), observed heterozygosity (Ho), </w:t>
      </w:r>
      <w:r w:rsidR="00112D69" w:rsidRPr="00EC54F5">
        <w:rPr>
          <w:rFonts w:ascii="Arial" w:hAnsi="Arial" w:cs="Arial"/>
          <w:b/>
        </w:rPr>
        <w:t>expected heterozygosity (He),</w:t>
      </w:r>
      <w:r w:rsidR="00E952B5" w:rsidRPr="00EC54F5">
        <w:rPr>
          <w:rFonts w:ascii="Arial" w:hAnsi="Arial" w:cs="Arial"/>
          <w:b/>
        </w:rPr>
        <w:t xml:space="preserve"> PIC values </w:t>
      </w:r>
      <w:r w:rsidR="00112D69" w:rsidRPr="00EC54F5">
        <w:rPr>
          <w:rFonts w:ascii="Arial" w:hAnsi="Arial" w:cs="Arial"/>
          <w:b/>
        </w:rPr>
        <w:t>and allele range of 20</w:t>
      </w:r>
      <w:r w:rsidR="000340AD" w:rsidRPr="00EC54F5">
        <w:rPr>
          <w:rFonts w:ascii="Arial" w:hAnsi="Arial" w:cs="Arial"/>
          <w:b/>
        </w:rPr>
        <w:t>0</w:t>
      </w:r>
      <w:r w:rsidR="00E952B5" w:rsidRPr="00EC54F5">
        <w:rPr>
          <w:rFonts w:ascii="Arial" w:hAnsi="Arial" w:cs="Arial"/>
          <w:b/>
        </w:rPr>
        <w:t xml:space="preserve"> </w:t>
      </w:r>
      <w:r w:rsidR="000340AD" w:rsidRPr="00EC54F5">
        <w:rPr>
          <w:rFonts w:ascii="Arial" w:hAnsi="Arial" w:cs="Arial"/>
          <w:b/>
        </w:rPr>
        <w:t xml:space="preserve">polymorphic </w:t>
      </w:r>
      <w:r w:rsidR="00E952B5" w:rsidRPr="00EC54F5">
        <w:rPr>
          <w:rFonts w:ascii="Arial" w:hAnsi="Arial" w:cs="Arial"/>
          <w:b/>
        </w:rPr>
        <w:t xml:space="preserve">SSR </w:t>
      </w:r>
      <w:r w:rsidR="00112D69" w:rsidRPr="00EC54F5">
        <w:rPr>
          <w:rFonts w:ascii="Arial" w:hAnsi="Arial" w:cs="Arial"/>
          <w:b/>
        </w:rPr>
        <w:t>loci</w:t>
      </w:r>
      <w:r w:rsidR="00E952B5" w:rsidRPr="00EC54F5">
        <w:rPr>
          <w:rFonts w:ascii="Arial" w:hAnsi="Arial" w:cs="Arial"/>
          <w:b/>
        </w:rPr>
        <w:t xml:space="preserve"> developed from </w:t>
      </w:r>
      <w:r w:rsidR="00E952B5" w:rsidRPr="00EC54F5">
        <w:rPr>
          <w:rFonts w:ascii="Arial" w:hAnsi="Arial" w:cs="Arial"/>
          <w:b/>
          <w:i/>
        </w:rPr>
        <w:t>Pistacia vera.</w:t>
      </w:r>
    </w:p>
    <w:tbl>
      <w:tblPr>
        <w:tblW w:w="87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20"/>
        <w:gridCol w:w="960"/>
        <w:gridCol w:w="1060"/>
        <w:gridCol w:w="960"/>
        <w:gridCol w:w="960"/>
        <w:gridCol w:w="960"/>
        <w:gridCol w:w="1165"/>
      </w:tblGrid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ele range</w:t>
            </w:r>
          </w:p>
          <w:p w:rsidR="003A13C6" w:rsidRDefault="003A13C6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-11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18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8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1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5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3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6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-18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5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2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7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-14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8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-16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-23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-11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7-24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6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8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-21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19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9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6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4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8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-21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19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-11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0-24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-12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-14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3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4-28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7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19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-16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2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6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3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-2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-16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7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11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6-24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-16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8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9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3A13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  <w:r w:rsidR="00997238">
              <w:rPr>
                <w:rFonts w:ascii="Arial" w:hAnsi="Arial" w:cs="Arial"/>
                <w:color w:val="000000"/>
                <w:sz w:val="22"/>
                <w:szCs w:val="22"/>
              </w:rPr>
              <w:t>-15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8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-14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6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-10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4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-10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4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20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7-2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-12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-13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3-26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5-24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89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-20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89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-31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-22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-19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7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2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-13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20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20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2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2-23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6-24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3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2-10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-18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8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8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6-25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-27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9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8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20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8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8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6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9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-10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6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8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9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-20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-21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7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-11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7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-23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3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-11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3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4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6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7-25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4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2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-15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8-2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9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7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0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8-21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3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7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0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-16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1-25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4-25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9-26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9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9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6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-27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-25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8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-14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3-23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6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-23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-19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8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1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-19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9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3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-19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-9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20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6-26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9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7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-21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6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7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7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5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1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1-280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-11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81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-12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11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-22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2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1-21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5-20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0-34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0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-14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-14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9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7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9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-15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-13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86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5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213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64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-15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  <w:r w:rsidR="00431C3D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28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02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8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69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3A13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9723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3A13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9723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3A13C6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="00997238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997238" w:rsidRPr="00EC54F5" w:rsidTr="00CB18B7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997238" w:rsidRDefault="00997238" w:rsidP="003A13C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</w:t>
            </w:r>
            <w:r w:rsidR="003A13C6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B71339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bookmarkStart w:id="0" w:name="_GoBack"/>
            <w:bookmarkEnd w:id="0"/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997238" w:rsidRDefault="0099723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</w:tbl>
    <w:p w:rsidR="00C30F6A" w:rsidRPr="008078FD" w:rsidRDefault="00222A39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  <w:r w:rsidRPr="008078FD">
        <w:rPr>
          <w:color w:val="000000"/>
          <w:sz w:val="16"/>
          <w:szCs w:val="16"/>
        </w:rPr>
        <w:tab/>
      </w:r>
    </w:p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B71339">
      <w:rPr>
        <w:noProof/>
      </w:rPr>
      <w:t>1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0AD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7F60"/>
    <w:rsid w:val="000F0A07"/>
    <w:rsid w:val="000F11D4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06B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3C6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1C3D"/>
    <w:rsid w:val="00434289"/>
    <w:rsid w:val="0044093C"/>
    <w:rsid w:val="00440A42"/>
    <w:rsid w:val="00440D68"/>
    <w:rsid w:val="00441C10"/>
    <w:rsid w:val="00441E5D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0F55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45BD"/>
    <w:rsid w:val="00997238"/>
    <w:rsid w:val="00997BAC"/>
    <w:rsid w:val="009A0A1F"/>
    <w:rsid w:val="009A410C"/>
    <w:rsid w:val="009A4B60"/>
    <w:rsid w:val="009A4F82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339"/>
    <w:rsid w:val="00B715C5"/>
    <w:rsid w:val="00B723B0"/>
    <w:rsid w:val="00B73B27"/>
    <w:rsid w:val="00B754CA"/>
    <w:rsid w:val="00B759FB"/>
    <w:rsid w:val="00B81519"/>
    <w:rsid w:val="00B8200A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18B7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C54F5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6129"/>
    <w:rsid w:val="00F8670C"/>
    <w:rsid w:val="00F9003D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DA0"/>
    <w:rsid w:val="00FD51E6"/>
    <w:rsid w:val="00FD5A5F"/>
    <w:rsid w:val="00FD69DB"/>
    <w:rsid w:val="00FE0E4A"/>
    <w:rsid w:val="00FE1C67"/>
    <w:rsid w:val="00FE2087"/>
    <w:rsid w:val="00FE222A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;"/>
  <w14:docId w14:val="17EF9844"/>
  <w15:docId w15:val="{F7C66A3F-A2AC-401B-AFB3-0F16BF43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490B50-147E-4B97-8311-A174EFBA9E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477</Words>
  <Characters>8419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11</cp:revision>
  <cp:lastPrinted>2014-08-11T09:33:00Z</cp:lastPrinted>
  <dcterms:created xsi:type="dcterms:W3CDTF">2016-04-12T19:33:00Z</dcterms:created>
  <dcterms:modified xsi:type="dcterms:W3CDTF">2016-04-19T13:10:00Z</dcterms:modified>
</cp:coreProperties>
</file>